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3969"/>
        <w:gridCol w:w="1701"/>
      </w:tblGrid>
      <w:tr w:rsidR="0004593F" w:rsidRPr="00920CB6" w14:paraId="474BB5C3" w14:textId="77777777" w:rsidTr="00260D4F">
        <w:tc>
          <w:tcPr>
            <w:tcW w:w="73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3E7FC8EB" w14:textId="74E0EC2A" w:rsidR="0004593F" w:rsidRPr="00920CB6" w:rsidRDefault="00260D4F" w:rsidP="00CB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CB6">
              <w:rPr>
                <w:rFonts w:ascii="Times New Roman" w:hAnsi="Times New Roman" w:cs="Times New Roman"/>
                <w:sz w:val="22"/>
                <w:szCs w:val="22"/>
              </w:rPr>
              <w:t xml:space="preserve">Table 1.-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920CB6">
              <w:rPr>
                <w:rFonts w:ascii="Times New Roman" w:hAnsi="Times New Roman" w:cs="Times New Roman"/>
                <w:sz w:val="22"/>
                <w:szCs w:val="22"/>
              </w:rPr>
              <w:t>ncRNAs differentially distributed in TEXO samples respect to NEXO</w:t>
            </w:r>
          </w:p>
        </w:tc>
      </w:tr>
      <w:tr w:rsidR="0004593F" w:rsidRPr="00920CB6" w14:paraId="1F66F1CE" w14:textId="77777777" w:rsidTr="0004593F">
        <w:tc>
          <w:tcPr>
            <w:tcW w:w="7372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C25C0ED" w14:textId="77D201F0" w:rsidR="0004593F" w:rsidRPr="00920CB6" w:rsidRDefault="0004593F" w:rsidP="00CB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CB6">
              <w:rPr>
                <w:rFonts w:ascii="Times New Roman" w:hAnsi="Times New Roman" w:cs="Times New Roman"/>
                <w:sz w:val="20"/>
                <w:szCs w:val="20"/>
              </w:rPr>
              <w:t>Down-distributed sncRNAs</w:t>
            </w:r>
          </w:p>
        </w:tc>
      </w:tr>
      <w:tr w:rsidR="0004593F" w:rsidRPr="00920CB6" w14:paraId="294A9854" w14:textId="77777777" w:rsidTr="0004593F">
        <w:trPr>
          <w:trHeight w:val="191"/>
        </w:trPr>
        <w:tc>
          <w:tcPr>
            <w:tcW w:w="567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1FD230" w14:textId="123404EC" w:rsidR="0004593F" w:rsidRPr="00920CB6" w:rsidRDefault="0004593F" w:rsidP="004B4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2E74FA" w14:textId="27108E07" w:rsidR="0004593F" w:rsidRPr="00920CB6" w:rsidRDefault="0004593F" w:rsidP="004B4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 xml:space="preserve">     FDR</w:t>
            </w:r>
          </w:p>
        </w:tc>
      </w:tr>
      <w:tr w:rsidR="0004593F" w:rsidRPr="00920CB6" w14:paraId="675493A5" w14:textId="77777777" w:rsidTr="0004593F">
        <w:trPr>
          <w:trHeight w:val="45"/>
        </w:trPr>
        <w:tc>
          <w:tcPr>
            <w:tcW w:w="5671" w:type="dxa"/>
            <w:gridSpan w:val="2"/>
            <w:tcBorders>
              <w:bottom w:val="nil"/>
              <w:right w:val="nil"/>
            </w:tcBorders>
          </w:tcPr>
          <w:p w14:paraId="73D10DFA" w14:textId="77777777" w:rsidR="00260D4F" w:rsidRDefault="00260D4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FED14E" w14:textId="354CF066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miRNA|hsa-mir-335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6ABBA06F" w14:textId="77777777" w:rsidR="0004593F" w:rsidRDefault="0004593F" w:rsidP="00DA31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1D2D02" w14:textId="5425CB6A" w:rsidR="0004593F" w:rsidRPr="00920CB6" w:rsidRDefault="0004593F" w:rsidP="00DA3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423</w:t>
            </w:r>
          </w:p>
        </w:tc>
      </w:tr>
      <w:tr w:rsidR="0004593F" w:rsidRPr="00920CB6" w14:paraId="094B13A9" w14:textId="77777777" w:rsidTr="0004593F">
        <w:trPr>
          <w:trHeight w:val="45"/>
        </w:trPr>
        <w:tc>
          <w:tcPr>
            <w:tcW w:w="5671" w:type="dxa"/>
            <w:gridSpan w:val="2"/>
            <w:tcBorders>
              <w:top w:val="nil"/>
              <w:bottom w:val="nil"/>
              <w:right w:val="nil"/>
            </w:tcBorders>
          </w:tcPr>
          <w:p w14:paraId="390807BE" w14:textId="33C03296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miRNA|hsa-mir-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41DE0F0" w14:textId="78ADD4F0" w:rsidR="0004593F" w:rsidRPr="00920CB6" w:rsidRDefault="0004593F" w:rsidP="00DA3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325</w:t>
            </w:r>
          </w:p>
        </w:tc>
      </w:tr>
      <w:tr w:rsidR="0004593F" w:rsidRPr="00920CB6" w14:paraId="6D2514C6" w14:textId="77777777" w:rsidTr="0004593F">
        <w:trPr>
          <w:trHeight w:val="45"/>
        </w:trPr>
        <w:tc>
          <w:tcPr>
            <w:tcW w:w="5671" w:type="dxa"/>
            <w:gridSpan w:val="2"/>
            <w:tcBorders>
              <w:top w:val="nil"/>
              <w:bottom w:val="nil"/>
              <w:right w:val="nil"/>
            </w:tcBorders>
          </w:tcPr>
          <w:p w14:paraId="72DCD940" w14:textId="43F53452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miRNA|hsa-mir-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D875DC5" w14:textId="6A694845" w:rsidR="0004593F" w:rsidRPr="00920CB6" w:rsidRDefault="0004593F" w:rsidP="00DA3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093</w:t>
            </w:r>
          </w:p>
        </w:tc>
      </w:tr>
      <w:tr w:rsidR="0004593F" w:rsidRPr="00920CB6" w14:paraId="787643CC" w14:textId="77777777" w:rsidTr="0004593F">
        <w:trPr>
          <w:trHeight w:val="50"/>
        </w:trPr>
        <w:tc>
          <w:tcPr>
            <w:tcW w:w="5671" w:type="dxa"/>
            <w:gridSpan w:val="2"/>
            <w:tcBorders>
              <w:top w:val="nil"/>
              <w:bottom w:val="nil"/>
              <w:right w:val="nil"/>
            </w:tcBorders>
          </w:tcPr>
          <w:p w14:paraId="4D163082" w14:textId="7B3A8DB3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miRNA|hsa-mir-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74FB8ED" w14:textId="71404F38" w:rsidR="0004593F" w:rsidRPr="00920CB6" w:rsidRDefault="0004593F" w:rsidP="00DA3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228</w:t>
            </w:r>
          </w:p>
        </w:tc>
      </w:tr>
      <w:tr w:rsidR="0004593F" w:rsidRPr="00920CB6" w14:paraId="39918178" w14:textId="77777777" w:rsidTr="0004593F">
        <w:trPr>
          <w:trHeight w:val="59"/>
        </w:trPr>
        <w:tc>
          <w:tcPr>
            <w:tcW w:w="5671" w:type="dxa"/>
            <w:gridSpan w:val="2"/>
            <w:tcBorders>
              <w:top w:val="nil"/>
              <w:bottom w:val="nil"/>
              <w:right w:val="nil"/>
            </w:tcBorders>
          </w:tcPr>
          <w:p w14:paraId="3F99EBFB" w14:textId="1CAD0122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miRNA|hsa-mir-14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063E50" w14:textId="015ADDB0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425</w:t>
            </w:r>
          </w:p>
        </w:tc>
      </w:tr>
      <w:tr w:rsidR="0004593F" w:rsidRPr="00920CB6" w14:paraId="27B726A7" w14:textId="77777777" w:rsidTr="0004593F">
        <w:trPr>
          <w:trHeight w:val="57"/>
        </w:trPr>
        <w:tc>
          <w:tcPr>
            <w:tcW w:w="5671" w:type="dxa"/>
            <w:gridSpan w:val="2"/>
            <w:tcBorders>
              <w:top w:val="nil"/>
              <w:bottom w:val="nil"/>
              <w:right w:val="nil"/>
            </w:tcBorders>
          </w:tcPr>
          <w:p w14:paraId="17B162E5" w14:textId="452D219D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miRNA|hsa-mir-2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B2BBB25" w14:textId="55723FC7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251</w:t>
            </w:r>
          </w:p>
        </w:tc>
      </w:tr>
      <w:tr w:rsidR="0004593F" w:rsidRPr="00920CB6" w14:paraId="19A4B1A4" w14:textId="77777777" w:rsidTr="0004593F">
        <w:trPr>
          <w:trHeight w:val="57"/>
        </w:trPr>
        <w:tc>
          <w:tcPr>
            <w:tcW w:w="5671" w:type="dxa"/>
            <w:gridSpan w:val="2"/>
            <w:tcBorders>
              <w:top w:val="nil"/>
              <w:bottom w:val="nil"/>
              <w:right w:val="nil"/>
            </w:tcBorders>
          </w:tcPr>
          <w:p w14:paraId="55675585" w14:textId="1008C831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miRNA|hsa-mir-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848BDC2" w14:textId="786B8507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499</w:t>
            </w:r>
          </w:p>
        </w:tc>
      </w:tr>
      <w:tr w:rsidR="0004593F" w:rsidRPr="00920CB6" w14:paraId="740F4EFE" w14:textId="77777777" w:rsidTr="0004593F">
        <w:trPr>
          <w:trHeight w:val="57"/>
        </w:trPr>
        <w:tc>
          <w:tcPr>
            <w:tcW w:w="567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5C344B9" w14:textId="73120D33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miRNA|hsa-mir-48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5A373C89" w14:textId="77777777" w:rsidR="0004593F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358</w:t>
            </w:r>
          </w:p>
          <w:p w14:paraId="7F301E82" w14:textId="186ECBEC" w:rsidR="0004593F" w:rsidRPr="00920CB6" w:rsidRDefault="0004593F" w:rsidP="003401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93F" w:rsidRPr="00920CB6" w14:paraId="528E1438" w14:textId="77777777" w:rsidTr="0004593F">
        <w:trPr>
          <w:trHeight w:val="274"/>
        </w:trPr>
        <w:tc>
          <w:tcPr>
            <w:tcW w:w="7372" w:type="dxa"/>
            <w:gridSpan w:val="3"/>
            <w:shd w:val="clear" w:color="auto" w:fill="BFBFBF" w:themeFill="background1" w:themeFillShade="BF"/>
          </w:tcPr>
          <w:p w14:paraId="03F113B7" w14:textId="186C8343" w:rsidR="0004593F" w:rsidRPr="00920CB6" w:rsidRDefault="0004593F" w:rsidP="000459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20"/>
                <w:szCs w:val="20"/>
              </w:rPr>
              <w:t>Over-distributed in lncRNAs</w:t>
            </w:r>
          </w:p>
        </w:tc>
      </w:tr>
      <w:tr w:rsidR="0004593F" w:rsidRPr="00920CB6" w14:paraId="1B873D57" w14:textId="77777777" w:rsidTr="0004593F">
        <w:trPr>
          <w:trHeight w:val="235"/>
        </w:trPr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4647BDBF" w14:textId="77777777" w:rsidR="0004593F" w:rsidRDefault="0004593F" w:rsidP="00F75F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9B6D66" w14:textId="77777777" w:rsidR="00260D4F" w:rsidRPr="00920CB6" w:rsidRDefault="00260D4F" w:rsidP="00F75F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4893BA" w14:textId="0C4A5099" w:rsidR="0004593F" w:rsidRPr="00920CB6" w:rsidRDefault="0004593F" w:rsidP="008F0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  <w:r w:rsidR="008F06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D822CC" w14:textId="3811B148" w:rsidR="0004593F" w:rsidRPr="00920CB6" w:rsidRDefault="0004593F" w:rsidP="006934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58176B" w14:textId="6F54B441" w:rsidR="0004593F" w:rsidRPr="00920CB6" w:rsidRDefault="0004593F" w:rsidP="006934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 xml:space="preserve">      FDR</w:t>
            </w:r>
          </w:p>
        </w:tc>
      </w:tr>
      <w:tr w:rsidR="0004593F" w:rsidRPr="00920CB6" w14:paraId="4B294DE2" w14:textId="77777777" w:rsidTr="0004593F">
        <w:trPr>
          <w:trHeight w:val="326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3A77AAD9" w14:textId="77777777" w:rsidR="0004593F" w:rsidRPr="00920CB6" w:rsidRDefault="0004593F" w:rsidP="00F75F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bottom w:val="nil"/>
              <w:right w:val="nil"/>
            </w:tcBorders>
          </w:tcPr>
          <w:p w14:paraId="6E4F629E" w14:textId="77777777" w:rsidR="0004593F" w:rsidRDefault="0004593F" w:rsidP="005508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F99530" w14:textId="1111AE10" w:rsidR="0004593F" w:rsidRPr="00920CB6" w:rsidRDefault="0004593F" w:rsidP="0055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snRNA|RNU6-88P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4456BD2F" w14:textId="77777777" w:rsidR="0004593F" w:rsidRDefault="0004593F" w:rsidP="00D42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BE21416" w14:textId="4EA48C44" w:rsidR="0004593F" w:rsidRPr="00920CB6" w:rsidRDefault="0004593F" w:rsidP="00D42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188</w:t>
            </w:r>
          </w:p>
        </w:tc>
      </w:tr>
      <w:tr w:rsidR="0004593F" w:rsidRPr="00920CB6" w14:paraId="18319D81" w14:textId="77777777" w:rsidTr="0004593F">
        <w:trPr>
          <w:trHeight w:val="153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74657455" w14:textId="77777777" w:rsidR="0004593F" w:rsidRPr="00920CB6" w:rsidRDefault="0004593F" w:rsidP="00F75F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37C2DE6" w14:textId="1591ECB6" w:rsidR="0004593F" w:rsidRPr="00920CB6" w:rsidRDefault="0004593F" w:rsidP="0055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snRNA|RNU6-37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32CC940" w14:textId="2BFC80B3" w:rsidR="0004593F" w:rsidRPr="00920CB6" w:rsidRDefault="0004593F" w:rsidP="005508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</w:tr>
      <w:tr w:rsidR="0004593F" w:rsidRPr="00920CB6" w14:paraId="79425C52" w14:textId="77777777" w:rsidTr="00260D4F">
        <w:trPr>
          <w:trHeight w:val="5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116EB699" w14:textId="77777777" w:rsidR="0004593F" w:rsidRPr="00920CB6" w:rsidRDefault="0004593F" w:rsidP="00F75F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F81E8B8" w14:textId="77777777" w:rsidR="0004593F" w:rsidRPr="00920CB6" w:rsidRDefault="0004593F" w:rsidP="005508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F5FCCD8" w14:textId="62130A60" w:rsidR="0004593F" w:rsidRPr="00920CB6" w:rsidRDefault="0004593F" w:rsidP="005508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93F" w:rsidRPr="00920CB6" w14:paraId="6A71054D" w14:textId="77777777" w:rsidTr="0004593F">
        <w:trPr>
          <w:trHeight w:val="230"/>
        </w:trPr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1A647203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47194F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E542C0" w14:textId="73D0E3CF" w:rsidR="0004593F" w:rsidRPr="00920CB6" w:rsidRDefault="0004593F" w:rsidP="008F0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  <w:r w:rsidR="008F06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0C4AAEC" w14:textId="77777777" w:rsidR="0004593F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8703FB" w14:textId="2F649569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1E2">
              <w:rPr>
                <w:rFonts w:ascii="Times New Roman" w:hAnsi="Times New Roman" w:cs="Times New Roman"/>
                <w:sz w:val="16"/>
                <w:szCs w:val="16"/>
              </w:rPr>
              <w:t>piRNA|piR-36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FD0451B" w14:textId="77777777" w:rsidR="0004593F" w:rsidRDefault="0004593F" w:rsidP="00DA31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E7BE02" w14:textId="126677DB" w:rsidR="0004593F" w:rsidRPr="00920CB6" w:rsidRDefault="0004593F" w:rsidP="00DA31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31B">
              <w:rPr>
                <w:rFonts w:ascii="Times New Roman" w:hAnsi="Times New Roman" w:cs="Times New Roman"/>
                <w:sz w:val="16"/>
                <w:szCs w:val="16"/>
              </w:rPr>
              <w:t>0.0083</w:t>
            </w:r>
          </w:p>
        </w:tc>
      </w:tr>
      <w:tr w:rsidR="0004593F" w:rsidRPr="00920CB6" w14:paraId="4E93CDEF" w14:textId="77777777" w:rsidTr="0004593F">
        <w:trPr>
          <w:trHeight w:val="17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2964A494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BC1DEA3" w14:textId="1CD26F5F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31B">
              <w:rPr>
                <w:rFonts w:ascii="Times New Roman" w:hAnsi="Times New Roman" w:cs="Times New Roman"/>
                <w:sz w:val="16"/>
                <w:szCs w:val="16"/>
              </w:rPr>
              <w:t>piRNA|piR-36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50A7E16" w14:textId="63D1F1F8" w:rsidR="0004593F" w:rsidRPr="00DD031B" w:rsidRDefault="0004593F" w:rsidP="00025C8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31B">
              <w:rPr>
                <w:rFonts w:ascii="Times New Roman" w:hAnsi="Times New Roman" w:cs="Times New Roman"/>
                <w:b/>
                <w:sz w:val="16"/>
                <w:szCs w:val="16"/>
              </w:rPr>
              <w:t>0.0003</w:t>
            </w:r>
          </w:p>
        </w:tc>
      </w:tr>
      <w:tr w:rsidR="0004593F" w:rsidRPr="00920CB6" w14:paraId="5C5135B8" w14:textId="77777777" w:rsidTr="0004593F">
        <w:trPr>
          <w:trHeight w:val="17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4C0F6DF9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29F2716" w14:textId="67DA21B5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31B">
              <w:rPr>
                <w:rFonts w:ascii="Times New Roman" w:hAnsi="Times New Roman" w:cs="Times New Roman"/>
                <w:sz w:val="16"/>
                <w:szCs w:val="16"/>
              </w:rPr>
              <w:t>piRNA|piR-36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64BFB77" w14:textId="6CB19BBD" w:rsidR="0004593F" w:rsidRPr="00DD031B" w:rsidRDefault="0004593F" w:rsidP="00025C8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31B">
              <w:rPr>
                <w:rFonts w:ascii="Times New Roman" w:hAnsi="Times New Roman" w:cs="Times New Roman"/>
                <w:b/>
                <w:sz w:val="16"/>
                <w:szCs w:val="16"/>
              </w:rPr>
              <w:t>8.70E-07</w:t>
            </w:r>
          </w:p>
          <w:p w14:paraId="06FABDD5" w14:textId="747BF62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93F" w:rsidRPr="00920CB6" w14:paraId="710F32B8" w14:textId="77777777" w:rsidTr="0004593F">
        <w:trPr>
          <w:trHeight w:val="185"/>
        </w:trPr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534408F3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B45675" w14:textId="04CDA00D" w:rsidR="0004593F" w:rsidRPr="00920CB6" w:rsidRDefault="0004593F" w:rsidP="008F0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  <w:r w:rsidR="008F066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9F3851C" w14:textId="77777777" w:rsidR="0004593F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76A9E0" w14:textId="4081A919" w:rsidR="0004593F" w:rsidRDefault="0004593F" w:rsidP="00C1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6DFE">
              <w:rPr>
                <w:rFonts w:ascii="Times New Roman" w:hAnsi="Times New Roman" w:cs="Times New Roman"/>
                <w:sz w:val="16"/>
                <w:szCs w:val="16"/>
              </w:rPr>
              <w:t>miRNA|AL35364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D9FAFC4" w14:textId="77777777" w:rsidR="0004593F" w:rsidRDefault="0004593F" w:rsidP="00C16D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83382F" w14:textId="2A395D61" w:rsidR="0004593F" w:rsidRPr="00920CB6" w:rsidRDefault="0004593F" w:rsidP="00C16D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3</w:t>
            </w:r>
          </w:p>
        </w:tc>
      </w:tr>
      <w:tr w:rsidR="0004593F" w:rsidRPr="00920CB6" w14:paraId="1C4970F1" w14:textId="77777777" w:rsidTr="0004593F">
        <w:trPr>
          <w:trHeight w:val="185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3F47C269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72E8379" w14:textId="3CE7F89C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6DFE">
              <w:rPr>
                <w:rFonts w:ascii="Times New Roman" w:hAnsi="Times New Roman" w:cs="Times New Roman"/>
                <w:sz w:val="16"/>
                <w:szCs w:val="16"/>
              </w:rPr>
              <w:t>miRNA|hsa-mir-6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95FC606" w14:textId="75F49DB5" w:rsidR="0004593F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6DFE">
              <w:rPr>
                <w:rFonts w:ascii="Times New Roman" w:hAnsi="Times New Roman" w:cs="Times New Roman"/>
                <w:sz w:val="16"/>
                <w:szCs w:val="16"/>
              </w:rPr>
              <w:t>0.0048</w:t>
            </w:r>
          </w:p>
          <w:p w14:paraId="3EFA1D79" w14:textId="7D31B660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93F" w:rsidRPr="00920CB6" w14:paraId="68A47934" w14:textId="77777777" w:rsidTr="0004593F">
        <w:trPr>
          <w:trHeight w:val="104"/>
        </w:trPr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5DA954D8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464F00" w14:textId="7777777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FA8C7C" w14:textId="7777777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EC5C44" w14:textId="7777777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9C9A23" w14:textId="7777777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D1E6E4" w14:textId="7777777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9378D1" w14:textId="7777777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8EC86A" w14:textId="7777777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AB3FDC" w14:textId="7777777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BD9AFC" w14:textId="7777777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10227F" w14:textId="0FC5CDE7" w:rsidR="0004593F" w:rsidRPr="00920CB6" w:rsidRDefault="0004593F" w:rsidP="005728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 xml:space="preserve">Family </w:t>
            </w:r>
            <w:r w:rsidR="008F06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bookmarkStart w:id="0" w:name="_GoBack"/>
            <w:bookmarkEnd w:id="0"/>
          </w:p>
          <w:p w14:paraId="47D80093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9AE07E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A31A7E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3C09A7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4AEFC9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DDBAA0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4D74B5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8314FA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76D3C6" w14:textId="54A9BC4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3EF17F8" w14:textId="77777777" w:rsidR="0004593F" w:rsidRDefault="0004593F" w:rsidP="00D42C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4606AD" w14:textId="68FF4037" w:rsidR="0004593F" w:rsidRPr="0043445E" w:rsidRDefault="0004593F" w:rsidP="00D42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RNU1-11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67758B6" w14:textId="77777777" w:rsidR="0004593F" w:rsidRDefault="0004593F" w:rsidP="004344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</w:t>
            </w:r>
          </w:p>
          <w:p w14:paraId="5F696069" w14:textId="5B933EBB" w:rsidR="0004593F" w:rsidRPr="0043445E" w:rsidRDefault="0004593F" w:rsidP="004344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1.95E-05</w:t>
            </w:r>
            <w:r w:rsidRPr="00920CB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</w:t>
            </w:r>
          </w:p>
        </w:tc>
      </w:tr>
      <w:tr w:rsidR="0004593F" w:rsidRPr="00920CB6" w14:paraId="3A527844" w14:textId="77777777" w:rsidTr="0004593F">
        <w:trPr>
          <w:trHeight w:val="102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42588737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9481781" w14:textId="14B6015E" w:rsidR="0004593F" w:rsidRPr="0043445E" w:rsidRDefault="0004593F" w:rsidP="00D42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RNU1-1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DBA977D" w14:textId="60236DB2" w:rsidR="0004593F" w:rsidRPr="00920CB6" w:rsidRDefault="0004593F" w:rsidP="00D42CC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9.70E-06</w:t>
            </w:r>
          </w:p>
        </w:tc>
      </w:tr>
      <w:tr w:rsidR="0004593F" w:rsidRPr="00920CB6" w14:paraId="1C004F06" w14:textId="77777777" w:rsidTr="0004593F">
        <w:trPr>
          <w:trHeight w:val="102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4720F28C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605B76E" w14:textId="0DA7DC6D" w:rsidR="0004593F" w:rsidRPr="0043445E" w:rsidRDefault="0004593F" w:rsidP="00D42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RNU1-16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45AD73F" w14:textId="6109C17D" w:rsidR="0004593F" w:rsidRPr="00430C50" w:rsidRDefault="0004593F" w:rsidP="00D42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0C50">
              <w:rPr>
                <w:rFonts w:ascii="Times New Roman" w:hAnsi="Times New Roman" w:cs="Times New Roman"/>
                <w:sz w:val="16"/>
                <w:szCs w:val="16"/>
              </w:rPr>
              <w:t>0.0083</w:t>
            </w:r>
          </w:p>
        </w:tc>
      </w:tr>
      <w:tr w:rsidR="0004593F" w:rsidRPr="00920CB6" w14:paraId="1E96A89D" w14:textId="77777777" w:rsidTr="0004593F">
        <w:trPr>
          <w:trHeight w:val="102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5AA39ACB" w14:textId="77777777" w:rsidR="0004593F" w:rsidRPr="00920CB6" w:rsidRDefault="0004593F" w:rsidP="002B44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17648BE" w14:textId="17272E81" w:rsidR="0004593F" w:rsidRPr="0043445E" w:rsidRDefault="0004593F" w:rsidP="00D42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NVU1-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1D1898C" w14:textId="41CBCCB9" w:rsidR="0004593F" w:rsidRPr="00920CB6" w:rsidRDefault="0004593F" w:rsidP="00D42CC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9.87E-08</w:t>
            </w:r>
          </w:p>
        </w:tc>
      </w:tr>
      <w:tr w:rsidR="0004593F" w:rsidRPr="00920CB6" w14:paraId="6D99049B" w14:textId="77777777" w:rsidTr="0004593F">
        <w:trPr>
          <w:trHeight w:val="9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2877E860" w14:textId="57508A5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CE32D1A" w14:textId="5A96BD9D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snRNA|RNU1-20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26B689D" w14:textId="74632E38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</w:tr>
      <w:tr w:rsidR="0004593F" w:rsidRPr="00920CB6" w14:paraId="0863A62B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70690A50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8BD9BD2" w14:textId="798A91CF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snRNA|RNU1-22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D0F8B65" w14:textId="43E26438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</w:tr>
      <w:tr w:rsidR="0004593F" w:rsidRPr="00920CB6" w14:paraId="774850D1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3E5728C8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0C4516E" w14:textId="1F180204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snRNA|RNU1-34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674BB74" w14:textId="242F5390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0.0038</w:t>
            </w:r>
          </w:p>
        </w:tc>
      </w:tr>
      <w:tr w:rsidR="0004593F" w:rsidRPr="00920CB6" w14:paraId="1FC21021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3E9840C5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1F9A5D9" w14:textId="63F81EF3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snRNA|RNU1-46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15C5F56" w14:textId="6D5C0E57" w:rsidR="0004593F" w:rsidRPr="0043445E" w:rsidRDefault="0004593F" w:rsidP="006E3F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0.0002</w:t>
            </w:r>
          </w:p>
        </w:tc>
      </w:tr>
      <w:tr w:rsidR="0004593F" w:rsidRPr="00920CB6" w14:paraId="703147A5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458F6251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8BB868F" w14:textId="1550765E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snRNA|RNU1-67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D25DA37" w14:textId="57167A96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</w:tr>
      <w:tr w:rsidR="0004593F" w:rsidRPr="00920CB6" w14:paraId="73FEF0A4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594386B1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781F150" w14:textId="283E735E" w:rsidR="0004593F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snRNA|RNU1-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  <w:p w14:paraId="0E931556" w14:textId="0CF84E14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snRNA|RNU1-89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F4B7803" w14:textId="7EDCA65A" w:rsidR="0004593F" w:rsidRPr="0004593F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593F">
              <w:rPr>
                <w:rFonts w:ascii="Times New Roman" w:hAnsi="Times New Roman" w:cs="Times New Roman"/>
                <w:sz w:val="16"/>
                <w:szCs w:val="16"/>
              </w:rPr>
              <w:t>0.0352</w:t>
            </w:r>
          </w:p>
          <w:p w14:paraId="3BA64056" w14:textId="1D381FA8" w:rsidR="0004593F" w:rsidRPr="0043445E" w:rsidRDefault="0004593F" w:rsidP="006E3F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0.0002</w:t>
            </w:r>
          </w:p>
        </w:tc>
      </w:tr>
      <w:tr w:rsidR="0004593F" w:rsidRPr="00920CB6" w14:paraId="15CF35A9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40B3935A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428B897" w14:textId="302251D1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snRNA|RNU1-10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3E4AFA" w14:textId="6BBEF825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0.0123</w:t>
            </w:r>
          </w:p>
        </w:tc>
      </w:tr>
      <w:tr w:rsidR="0004593F" w:rsidRPr="00920CB6" w14:paraId="5F4350ED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5404C903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6A0506E" w14:textId="7F1BDA53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702">
              <w:rPr>
                <w:rFonts w:ascii="Times New Roman" w:hAnsi="Times New Roman" w:cs="Times New Roman"/>
                <w:sz w:val="16"/>
                <w:szCs w:val="16"/>
              </w:rPr>
              <w:t>snRNA|RNU1-132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F3A6BB8" w14:textId="6ABA6E4C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0.0299</w:t>
            </w:r>
          </w:p>
        </w:tc>
      </w:tr>
      <w:tr w:rsidR="0004593F" w:rsidRPr="00920CB6" w14:paraId="147B2726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41B95C36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F136565" w14:textId="0B3CE52E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RNU1-148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625D578" w14:textId="11628798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0.0083</w:t>
            </w:r>
          </w:p>
        </w:tc>
      </w:tr>
      <w:tr w:rsidR="0004593F" w:rsidRPr="00920CB6" w14:paraId="6F3A4972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6FC91A67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106C90C" w14:textId="52626340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RNVU1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C5B8CED" w14:textId="56681AA0" w:rsidR="0004593F" w:rsidRPr="0043445E" w:rsidRDefault="0004593F" w:rsidP="006E3F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9.87E-08</w:t>
            </w:r>
          </w:p>
        </w:tc>
      </w:tr>
      <w:tr w:rsidR="0004593F" w:rsidRPr="00920CB6" w14:paraId="3DADE806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2B1B9722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C81BAE8" w14:textId="6B87BD38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RNVU1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7EC4206" w14:textId="604500D5" w:rsidR="0004593F" w:rsidRPr="0043445E" w:rsidRDefault="0004593F" w:rsidP="006E3F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3.57E-05</w:t>
            </w:r>
          </w:p>
        </w:tc>
      </w:tr>
      <w:tr w:rsidR="0004593F" w:rsidRPr="00920CB6" w14:paraId="75B26479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29538C17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5320C8D" w14:textId="646D90EA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RNVU1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C18278E" w14:textId="374161D7" w:rsidR="0004593F" w:rsidRPr="0043445E" w:rsidRDefault="0004593F" w:rsidP="006E3F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9.87E-08</w:t>
            </w:r>
          </w:p>
        </w:tc>
      </w:tr>
      <w:tr w:rsidR="0004593F" w:rsidRPr="00920CB6" w14:paraId="749BD7D6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2AE852B0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DB90607" w14:textId="776E9B79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RNVU1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E28F716" w14:textId="15ABF1C1" w:rsidR="0004593F" w:rsidRPr="0043445E" w:rsidRDefault="0004593F" w:rsidP="006E3F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9.87E-08</w:t>
            </w:r>
          </w:p>
        </w:tc>
      </w:tr>
      <w:tr w:rsidR="0004593F" w:rsidRPr="00920CB6" w14:paraId="1BE9A941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24AE2F2C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9546F18" w14:textId="1E2ABFD8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736C9D4" w14:textId="369E37C5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0.0101</w:t>
            </w:r>
          </w:p>
        </w:tc>
      </w:tr>
      <w:tr w:rsidR="0004593F" w:rsidRPr="00920CB6" w14:paraId="00AF53F6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28B8158E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91FA3EE" w14:textId="1C86351A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DE0B5E9" w14:textId="12A2F120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0.0263</w:t>
            </w:r>
          </w:p>
        </w:tc>
      </w:tr>
      <w:tr w:rsidR="0004593F" w:rsidRPr="00920CB6" w14:paraId="2EDF9A49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4B0CAC75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040E23D" w14:textId="1B4F6B3C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43420EB" w14:textId="64F9771B" w:rsidR="0004593F" w:rsidRPr="0043445E" w:rsidRDefault="0004593F" w:rsidP="006E3F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7.51E-07</w:t>
            </w:r>
          </w:p>
        </w:tc>
      </w:tr>
      <w:tr w:rsidR="0004593F" w:rsidRPr="00920CB6" w14:paraId="79E78740" w14:textId="77777777" w:rsidTr="0004593F">
        <w:trPr>
          <w:trHeight w:val="8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2948039C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ABF46DF" w14:textId="16520462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70EB2A1" w14:textId="0969EF3B" w:rsidR="0004593F" w:rsidRPr="0043445E" w:rsidRDefault="0004593F" w:rsidP="006E3F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9.87E-08</w:t>
            </w:r>
          </w:p>
        </w:tc>
      </w:tr>
      <w:tr w:rsidR="0004593F" w:rsidRPr="00920CB6" w14:paraId="1A68C743" w14:textId="77777777" w:rsidTr="0004593F">
        <w:trPr>
          <w:trHeight w:val="184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11AD4250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tcBorders>
              <w:top w:val="nil"/>
              <w:right w:val="nil"/>
            </w:tcBorders>
          </w:tcPr>
          <w:p w14:paraId="3ED5ABE3" w14:textId="637EEC21" w:rsidR="0004593F" w:rsidRPr="00920CB6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sz w:val="16"/>
                <w:szCs w:val="16"/>
              </w:rPr>
              <w:t>snRNA|U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</w:tcBorders>
          </w:tcPr>
          <w:p w14:paraId="262FFF7B" w14:textId="310EFDAC" w:rsidR="0004593F" w:rsidRPr="0043445E" w:rsidRDefault="0004593F" w:rsidP="000459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445E">
              <w:rPr>
                <w:rFonts w:ascii="Times New Roman" w:hAnsi="Times New Roman" w:cs="Times New Roman"/>
                <w:b/>
                <w:sz w:val="16"/>
                <w:szCs w:val="16"/>
              </w:rPr>
              <w:t>9.87E-08</w:t>
            </w:r>
          </w:p>
        </w:tc>
      </w:tr>
      <w:tr w:rsidR="0004593F" w:rsidRPr="00920CB6" w14:paraId="60F1F9A7" w14:textId="77777777" w:rsidTr="0004593F">
        <w:trPr>
          <w:trHeight w:val="184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57DA3AD3" w14:textId="77777777" w:rsidR="0004593F" w:rsidRPr="00920CB6" w:rsidRDefault="0004593F" w:rsidP="00025C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vMerge/>
            <w:tcBorders>
              <w:bottom w:val="nil"/>
              <w:right w:val="nil"/>
            </w:tcBorders>
          </w:tcPr>
          <w:p w14:paraId="6A0F96ED" w14:textId="77777777" w:rsidR="0004593F" w:rsidRPr="0043445E" w:rsidRDefault="0004593F" w:rsidP="006E3F8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</w:tcBorders>
          </w:tcPr>
          <w:p w14:paraId="731DFFF9" w14:textId="77777777" w:rsidR="0004593F" w:rsidRPr="0043445E" w:rsidRDefault="0004593F" w:rsidP="006E3F8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4593F" w:rsidRPr="00920CB6" w14:paraId="051EE75A" w14:textId="77777777" w:rsidTr="0004593F">
        <w:trPr>
          <w:trHeight w:val="120"/>
        </w:trPr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6D412E65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9DB945" w14:textId="77777777" w:rsidR="0004593F" w:rsidRPr="00920CB6" w:rsidRDefault="0004593F" w:rsidP="006E3F83">
            <w:pPr>
              <w:shd w:val="clear" w:color="auto" w:fill="D9D9D9" w:themeFill="background1" w:themeFillShade="D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D99183" w14:textId="77777777" w:rsidR="0004593F" w:rsidRPr="00920CB6" w:rsidRDefault="0004593F" w:rsidP="006E3F83">
            <w:pPr>
              <w:shd w:val="clear" w:color="auto" w:fill="D9D9D9" w:themeFill="background1" w:themeFillShade="D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B03BC3" w14:textId="77777777" w:rsidR="0004593F" w:rsidRPr="00920CB6" w:rsidRDefault="0004593F" w:rsidP="006E3F83">
            <w:pPr>
              <w:shd w:val="clear" w:color="auto" w:fill="D9D9D9" w:themeFill="background1" w:themeFillShade="D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F17445" w14:textId="77777777" w:rsidR="0004593F" w:rsidRPr="00920CB6" w:rsidRDefault="0004593F" w:rsidP="006E3F83">
            <w:pPr>
              <w:shd w:val="clear" w:color="auto" w:fill="D9D9D9" w:themeFill="background1" w:themeFillShade="D9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8F120D" w14:textId="58C5991C" w:rsidR="0004593F" w:rsidRPr="00920CB6" w:rsidRDefault="0004593F" w:rsidP="00CB79B2">
            <w:pPr>
              <w:shd w:val="clear" w:color="auto" w:fill="D9D9D9" w:themeFill="background1" w:themeFillShade="D9"/>
              <w:rPr>
                <w:rFonts w:ascii="Times New Roman" w:hAnsi="Times New Roman" w:cs="Times New Roman"/>
                <w:sz w:val="16"/>
                <w:szCs w:val="16"/>
              </w:rPr>
            </w:pPr>
            <w:r w:rsidRPr="00920CB6">
              <w:rPr>
                <w:rFonts w:ascii="Times New Roman" w:hAnsi="Times New Roman" w:cs="Times New Roman"/>
                <w:sz w:val="16"/>
                <w:szCs w:val="16"/>
              </w:rPr>
              <w:t>No Family</w:t>
            </w: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CCD19A2" w14:textId="43FB8AD2" w:rsidR="0004593F" w:rsidRPr="00920CB6" w:rsidRDefault="0004593F" w:rsidP="000459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4B4549D" w14:textId="027A0511" w:rsidR="0004593F" w:rsidRPr="00920CB6" w:rsidRDefault="0004593F" w:rsidP="00B225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93F" w:rsidRPr="00920CB6" w14:paraId="3A73C6E9" w14:textId="77777777" w:rsidTr="0004593F">
        <w:trPr>
          <w:trHeight w:val="12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6B10242E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6073019" w14:textId="2279FC2A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miRNA|MIR2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548F1DE" w14:textId="26C22838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 xml:space="preserve">0.0309  </w:t>
            </w:r>
          </w:p>
        </w:tc>
      </w:tr>
      <w:tr w:rsidR="0004593F" w:rsidRPr="00920CB6" w14:paraId="4A46E737" w14:textId="77777777" w:rsidTr="0004593F">
        <w:trPr>
          <w:trHeight w:val="12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6A68C47E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04700B2" w14:textId="1D20FFE6" w:rsidR="0004593F" w:rsidRPr="00B1311C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miRNA|M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EF28E38" w14:textId="1605E902" w:rsidR="0004593F" w:rsidRPr="00B1311C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3</w:t>
            </w:r>
          </w:p>
        </w:tc>
      </w:tr>
      <w:tr w:rsidR="0004593F" w:rsidRPr="00920CB6" w14:paraId="08100FFD" w14:textId="77777777" w:rsidTr="0004593F">
        <w:trPr>
          <w:trHeight w:val="12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42D683CD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906A196" w14:textId="0EB89DB3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miRNA|hsa-mir-4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A8B2B7C" w14:textId="64C1439B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0.0194</w:t>
            </w:r>
          </w:p>
        </w:tc>
      </w:tr>
      <w:tr w:rsidR="0004593F" w:rsidRPr="00920CB6" w14:paraId="152D27F2" w14:textId="77777777" w:rsidTr="0004593F">
        <w:trPr>
          <w:trHeight w:val="12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5A806839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8D9D36B" w14:textId="71537D20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miRNA|hsa-mir-4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B2B3F6E" w14:textId="3988D928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</w:tr>
      <w:tr w:rsidR="0004593F" w:rsidRPr="00920CB6" w14:paraId="6177AC85" w14:textId="77777777" w:rsidTr="0004593F">
        <w:trPr>
          <w:trHeight w:val="12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00DCED6D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851B93F" w14:textId="376550DE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miRNA|AC00721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68D3003" w14:textId="7FFBB953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0.0188</w:t>
            </w:r>
          </w:p>
        </w:tc>
      </w:tr>
      <w:tr w:rsidR="0004593F" w:rsidRPr="00920CB6" w14:paraId="44097659" w14:textId="77777777" w:rsidTr="0004593F">
        <w:trPr>
          <w:trHeight w:val="12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11DD0038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8FE2B54" w14:textId="5418A9C6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miRNA|AL39077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65E2049" w14:textId="644D1C83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0.0492</w:t>
            </w:r>
          </w:p>
        </w:tc>
      </w:tr>
      <w:tr w:rsidR="0004593F" w:rsidRPr="00920CB6" w14:paraId="75ED43F1" w14:textId="77777777" w:rsidTr="0004593F">
        <w:trPr>
          <w:trHeight w:val="12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33D5C2D9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0CC69AF" w14:textId="520A103F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miRNA|AC010724.1-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A0CD35" w14:textId="1B5AC061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0.0281</w:t>
            </w:r>
          </w:p>
        </w:tc>
      </w:tr>
      <w:tr w:rsidR="0004593F" w:rsidRPr="00920CB6" w14:paraId="05132695" w14:textId="77777777" w:rsidTr="0004593F">
        <w:trPr>
          <w:trHeight w:val="12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1F2CDF8F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365A647" w14:textId="78D70264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snRNA|RNU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789306B" w14:textId="4C07BE94" w:rsidR="0004593F" w:rsidRPr="00B1311C" w:rsidRDefault="0004593F" w:rsidP="00047B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b/>
                <w:sz w:val="16"/>
                <w:szCs w:val="16"/>
              </w:rPr>
              <w:t>0.0001</w:t>
            </w:r>
          </w:p>
        </w:tc>
      </w:tr>
      <w:tr w:rsidR="0004593F" w:rsidRPr="00920CB6" w14:paraId="2FB9E10C" w14:textId="77777777" w:rsidTr="0004593F">
        <w:trPr>
          <w:trHeight w:val="12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0D128AF3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858BCB1" w14:textId="49B855C4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piRNA|piR-31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B693F9B" w14:textId="18221C9C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0.0482</w:t>
            </w:r>
          </w:p>
        </w:tc>
      </w:tr>
      <w:tr w:rsidR="0004593F" w:rsidRPr="00920CB6" w14:paraId="479F9D64" w14:textId="77777777" w:rsidTr="0004593F">
        <w:trPr>
          <w:trHeight w:val="45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4DFF30DE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D2D8AB2" w14:textId="58F252D1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piRNA|piR-37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20291C9" w14:textId="410C15E4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0.0195</w:t>
            </w:r>
          </w:p>
        </w:tc>
      </w:tr>
      <w:tr w:rsidR="0004593F" w:rsidRPr="00920CB6" w14:paraId="0341DA23" w14:textId="77777777" w:rsidTr="0004593F">
        <w:trPr>
          <w:trHeight w:val="3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6054EA0B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4A38728" w14:textId="19A33814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piRNA|piR-40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084D73C" w14:textId="13CC9379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04593F" w:rsidRPr="00920CB6" w14:paraId="2FA6B0EA" w14:textId="77777777" w:rsidTr="0004593F">
        <w:trPr>
          <w:trHeight w:val="30"/>
        </w:trPr>
        <w:tc>
          <w:tcPr>
            <w:tcW w:w="1702" w:type="dxa"/>
            <w:vMerge/>
            <w:shd w:val="clear" w:color="auto" w:fill="D9D9D9" w:themeFill="background1" w:themeFillShade="D9"/>
          </w:tcPr>
          <w:p w14:paraId="7C841769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2830D9A" w14:textId="3407EE31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sz w:val="16"/>
                <w:szCs w:val="16"/>
              </w:rPr>
              <w:t>piRNA|piR-57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8ADD3E5" w14:textId="14B7939F" w:rsidR="0004593F" w:rsidRPr="00B1311C" w:rsidRDefault="0004593F" w:rsidP="00047B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311C">
              <w:rPr>
                <w:rFonts w:ascii="Times New Roman" w:hAnsi="Times New Roman" w:cs="Times New Roman"/>
                <w:b/>
                <w:sz w:val="16"/>
                <w:szCs w:val="16"/>
              </w:rPr>
              <w:t>3.27E-08</w:t>
            </w:r>
          </w:p>
        </w:tc>
      </w:tr>
      <w:tr w:rsidR="0004593F" w:rsidRPr="00920CB6" w14:paraId="705F500C" w14:textId="77777777" w:rsidTr="0004593F">
        <w:trPr>
          <w:trHeight w:val="30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532622" w14:textId="77777777" w:rsidR="0004593F" w:rsidRPr="00920CB6" w:rsidRDefault="0004593F" w:rsidP="00803A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14:paraId="45EAC1C4" w14:textId="77777777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5A1846C1" w14:textId="77777777" w:rsidR="0004593F" w:rsidRPr="00920CB6" w:rsidRDefault="0004593F" w:rsidP="00047B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593F" w:rsidRPr="00920CB6" w14:paraId="43C64022" w14:textId="77777777" w:rsidTr="0004593F">
        <w:trPr>
          <w:trHeight w:val="30"/>
        </w:trPr>
        <w:tc>
          <w:tcPr>
            <w:tcW w:w="737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0A575C" w14:textId="6DF62715" w:rsidR="0004593F" w:rsidRPr="00920CB6" w:rsidRDefault="0004593F" w:rsidP="00AB76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182A">
              <w:rPr>
                <w:rFonts w:ascii="Times New Roman" w:hAnsi="Times New Roman" w:cs="Times New Roman"/>
                <w:sz w:val="20"/>
                <w:szCs w:val="20"/>
              </w:rPr>
              <w:t xml:space="preserve">Names are extracted from Biomart Ensembl excepting piRNAs,which are named </w:t>
            </w:r>
            <w:r w:rsidR="00260D4F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r w:rsidRPr="0016182A">
              <w:rPr>
                <w:rFonts w:ascii="Times New Roman" w:hAnsi="Times New Roman" w:cs="Times New Roman"/>
                <w:sz w:val="20"/>
                <w:szCs w:val="20"/>
              </w:rPr>
              <w:t xml:space="preserve"> to GenBank accessions. False Discovery Rates (FDRs) &lt; 1E-04 are higlighted bold. </w:t>
            </w:r>
            <w:r w:rsidR="00260D4F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16182A"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r w:rsidR="00260D4F">
              <w:rPr>
                <w:rFonts w:ascii="Times New Roman" w:hAnsi="Times New Roman" w:cs="Times New Roman"/>
                <w:sz w:val="20"/>
                <w:szCs w:val="20"/>
              </w:rPr>
              <w:t xml:space="preserve">details se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plementary file 1</w:t>
            </w:r>
            <w:r w:rsidR="00AB76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18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416F0BC1" w14:textId="1AAE1828" w:rsidR="00640933" w:rsidRPr="00920CB6" w:rsidRDefault="00640933" w:rsidP="009E2FFC">
      <w:pPr>
        <w:rPr>
          <w:rFonts w:ascii="Times New Roman" w:hAnsi="Times New Roman" w:cs="Times New Roman"/>
          <w:sz w:val="16"/>
          <w:szCs w:val="16"/>
        </w:rPr>
      </w:pPr>
    </w:p>
    <w:sectPr w:rsidR="00640933" w:rsidRPr="00920CB6" w:rsidSect="0064093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C81"/>
    <w:rsid w:val="00010F62"/>
    <w:rsid w:val="00022BE0"/>
    <w:rsid w:val="00025C81"/>
    <w:rsid w:val="0004593F"/>
    <w:rsid w:val="00047B88"/>
    <w:rsid w:val="000B6E3B"/>
    <w:rsid w:val="0013530B"/>
    <w:rsid w:val="0016182A"/>
    <w:rsid w:val="001F1406"/>
    <w:rsid w:val="00216B3B"/>
    <w:rsid w:val="00260D4F"/>
    <w:rsid w:val="00270EB6"/>
    <w:rsid w:val="002B441E"/>
    <w:rsid w:val="002C18B4"/>
    <w:rsid w:val="0031450B"/>
    <w:rsid w:val="0033292D"/>
    <w:rsid w:val="003401DC"/>
    <w:rsid w:val="003809F6"/>
    <w:rsid w:val="00392175"/>
    <w:rsid w:val="003C551D"/>
    <w:rsid w:val="003D38B9"/>
    <w:rsid w:val="003E56C0"/>
    <w:rsid w:val="00400092"/>
    <w:rsid w:val="00430C50"/>
    <w:rsid w:val="0043445E"/>
    <w:rsid w:val="004B4306"/>
    <w:rsid w:val="004E293E"/>
    <w:rsid w:val="005207B5"/>
    <w:rsid w:val="00523EC9"/>
    <w:rsid w:val="005508D8"/>
    <w:rsid w:val="00557413"/>
    <w:rsid w:val="0057283E"/>
    <w:rsid w:val="005B7E91"/>
    <w:rsid w:val="005C668D"/>
    <w:rsid w:val="005D4F5A"/>
    <w:rsid w:val="005D60EE"/>
    <w:rsid w:val="00640933"/>
    <w:rsid w:val="006934AB"/>
    <w:rsid w:val="006A43A3"/>
    <w:rsid w:val="006E3F83"/>
    <w:rsid w:val="006F1DEE"/>
    <w:rsid w:val="00732C95"/>
    <w:rsid w:val="00797011"/>
    <w:rsid w:val="007B6BE0"/>
    <w:rsid w:val="00803AB4"/>
    <w:rsid w:val="0082097E"/>
    <w:rsid w:val="008358DE"/>
    <w:rsid w:val="008619D1"/>
    <w:rsid w:val="00867691"/>
    <w:rsid w:val="008768C0"/>
    <w:rsid w:val="008F0663"/>
    <w:rsid w:val="008F1E15"/>
    <w:rsid w:val="00920CB6"/>
    <w:rsid w:val="009409AA"/>
    <w:rsid w:val="00953077"/>
    <w:rsid w:val="00991317"/>
    <w:rsid w:val="009A679C"/>
    <w:rsid w:val="009C43D1"/>
    <w:rsid w:val="009C613E"/>
    <w:rsid w:val="009E2FFC"/>
    <w:rsid w:val="00A1082A"/>
    <w:rsid w:val="00A655CA"/>
    <w:rsid w:val="00A70702"/>
    <w:rsid w:val="00A7259D"/>
    <w:rsid w:val="00AB7682"/>
    <w:rsid w:val="00AD379C"/>
    <w:rsid w:val="00B00A03"/>
    <w:rsid w:val="00B1311C"/>
    <w:rsid w:val="00B2252A"/>
    <w:rsid w:val="00B233DC"/>
    <w:rsid w:val="00B405BE"/>
    <w:rsid w:val="00B41B60"/>
    <w:rsid w:val="00B928D9"/>
    <w:rsid w:val="00BC3F7D"/>
    <w:rsid w:val="00BD2A57"/>
    <w:rsid w:val="00C16DFE"/>
    <w:rsid w:val="00C40797"/>
    <w:rsid w:val="00C46E1E"/>
    <w:rsid w:val="00C64CB8"/>
    <w:rsid w:val="00C722F1"/>
    <w:rsid w:val="00C93A1E"/>
    <w:rsid w:val="00C97FCD"/>
    <w:rsid w:val="00CB79B2"/>
    <w:rsid w:val="00CD0E19"/>
    <w:rsid w:val="00CE6BDF"/>
    <w:rsid w:val="00D22FA7"/>
    <w:rsid w:val="00D333CA"/>
    <w:rsid w:val="00D3724C"/>
    <w:rsid w:val="00D42CC8"/>
    <w:rsid w:val="00DA31E2"/>
    <w:rsid w:val="00DD031B"/>
    <w:rsid w:val="00DE672D"/>
    <w:rsid w:val="00DF65D3"/>
    <w:rsid w:val="00E32DCD"/>
    <w:rsid w:val="00E6627E"/>
    <w:rsid w:val="00E66E69"/>
    <w:rsid w:val="00E9336F"/>
    <w:rsid w:val="00EA0F10"/>
    <w:rsid w:val="00EC06F6"/>
    <w:rsid w:val="00EC3352"/>
    <w:rsid w:val="00F3573D"/>
    <w:rsid w:val="00F75FF9"/>
    <w:rsid w:val="00F7763D"/>
    <w:rsid w:val="00FA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3DF2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5C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3724C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724C"/>
    <w:rPr>
      <w:rFonts w:ascii="Lucida Grande" w:hAnsi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5C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3724C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724C"/>
    <w:rPr>
      <w:rFonts w:ascii="Lucida Grande" w:hAnsi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265</Words>
  <Characters>1459</Characters>
  <Application>Microsoft Macintosh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lorens</dc:creator>
  <cp:keywords/>
  <dc:description/>
  <cp:lastModifiedBy>carlos llorens</cp:lastModifiedBy>
  <cp:revision>44</cp:revision>
  <cp:lastPrinted>2017-07-01T14:29:00Z</cp:lastPrinted>
  <dcterms:created xsi:type="dcterms:W3CDTF">2017-07-01T00:47:00Z</dcterms:created>
  <dcterms:modified xsi:type="dcterms:W3CDTF">2017-07-21T11:24:00Z</dcterms:modified>
</cp:coreProperties>
</file>